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l materials</w:t>
      </w:r>
    </w:p>
    <w:p>
      <w:pPr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able S1. Comparison of baseline characteristics between enrolled patients and excluded patient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193"/>
        <w:gridCol w:w="2193"/>
        <w:gridCol w:w="13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Characteristics </w:t>
            </w:r>
          </w:p>
        </w:tc>
        <w:tc>
          <w:tcPr>
            <w:tcW w:w="12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Excluded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n=1073)</w:t>
            </w:r>
          </w:p>
        </w:tc>
        <w:tc>
          <w:tcPr>
            <w:tcW w:w="12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Enrolled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n=400)</w:t>
            </w:r>
          </w:p>
        </w:tc>
        <w:tc>
          <w:tcPr>
            <w:tcW w:w="785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ge, y</w:t>
            </w:r>
          </w:p>
        </w:tc>
        <w:tc>
          <w:tcPr>
            <w:tcW w:w="128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56-72)</w:t>
            </w:r>
          </w:p>
        </w:tc>
        <w:tc>
          <w:tcPr>
            <w:tcW w:w="128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55-73)</w:t>
            </w:r>
          </w:p>
        </w:tc>
        <w:tc>
          <w:tcPr>
            <w:tcW w:w="785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n, n (%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 (66.54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 (66.5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ody mass index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kg/m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4(22.58-26.57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2(22.81-27.2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l History, n (%)</w:t>
            </w: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7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ypertension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7 (64.96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 (66.2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iabetes mellitu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 (25.91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 (29.7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yslipidemia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7.18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9.0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or TIA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 (32.5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 (28.7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trial fibrillation/flutter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 (9.51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8.7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1.0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5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eart failure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6.70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4.76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type/Subtype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Ischemic stroke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4 (96.37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 (97.5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IA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3.6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2.5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OAST, n (%)</w:t>
            </w: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7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Large-artery atherosclerosis 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 (32.5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 (35.0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ardioembolism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 (6.71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8.5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mall-vessel occlusion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 (16.31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 (14.7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Other determined etiology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1.21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.7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Undetermined etiology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 (43.24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 (40.00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tion in hospital, n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holesterol-lowering agent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 (96.25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 (95.99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240" w:leftChars="0" w:right="0" w:hanging="240" w:hanging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 Antihypertensive agent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 (50.2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 (48.87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 (27.84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32.83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platelet agent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 (95.0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 (94.49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coagulant agents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 (15.28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 (17.29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NIHSS score on admission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-6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-7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aboratory tests</w:t>
            </w: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78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otal cholestero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(3.34-4.88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(3.23-4.6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DL-C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(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(1.74-2.9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D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6-1.13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8-1.09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riglyceride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02-1.88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2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240" w:firstLine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asting blood glucose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(5.07-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8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(5.08-7.65)</w:t>
            </w:r>
          </w:p>
        </w:tc>
        <w:tc>
          <w:tcPr>
            <w:tcW w:w="78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14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NIHSS=The National Institutes of Health Stroke Scale; TIA=transient Ischemic Attack; TOAST= Trial of Org 10172 in Acute Stroke Treatmen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able S2. Baseline characteristics according to tertiles of sLOX-1 lev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2529"/>
        <w:gridCol w:w="2770"/>
        <w:gridCol w:w="2754"/>
        <w:gridCol w:w="25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Characteristics </w:t>
            </w:r>
          </w:p>
        </w:tc>
        <w:tc>
          <w:tcPr>
            <w:tcW w:w="8053" w:type="dxa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s of sLOX-1</w:t>
            </w:r>
          </w:p>
        </w:tc>
        <w:tc>
          <w:tcPr>
            <w:tcW w:w="25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s 1</w:t>
            </w:r>
          </w:p>
        </w:tc>
        <w:tc>
          <w:tcPr>
            <w:tcW w:w="27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s 2</w:t>
            </w:r>
          </w:p>
        </w:tc>
        <w:tc>
          <w:tcPr>
            <w:tcW w:w="2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s 3</w:t>
            </w:r>
          </w:p>
        </w:tc>
        <w:tc>
          <w:tcPr>
            <w:tcW w:w="251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ge, y</w:t>
            </w:r>
          </w:p>
        </w:tc>
        <w:tc>
          <w:tcPr>
            <w:tcW w:w="25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(55-73)</w:t>
            </w:r>
          </w:p>
        </w:tc>
        <w:tc>
          <w:tcPr>
            <w:tcW w:w="27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55-72)</w:t>
            </w:r>
          </w:p>
        </w:tc>
        <w:tc>
          <w:tcPr>
            <w:tcW w:w="27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(57-73)</w:t>
            </w:r>
          </w:p>
        </w:tc>
        <w:tc>
          <w:tcPr>
            <w:tcW w:w="25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n, n (%)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 (64.25)</w:t>
            </w:r>
          </w:p>
        </w:tc>
        <w:tc>
          <w:tcPr>
            <w:tcW w:w="2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 (65.75)</w:t>
            </w:r>
          </w:p>
        </w:tc>
        <w:tc>
          <w:tcPr>
            <w:tcW w:w="27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 (69.50)</w:t>
            </w:r>
          </w:p>
        </w:tc>
        <w:tc>
          <w:tcPr>
            <w:tcW w:w="25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B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ody mass index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kg/m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9(22.48-26.77)</w:t>
            </w:r>
          </w:p>
        </w:tc>
        <w:tc>
          <w:tcPr>
            <w:tcW w:w="2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9(22.53-26.57)</w:t>
            </w:r>
          </w:p>
        </w:tc>
        <w:tc>
          <w:tcPr>
            <w:tcW w:w="27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7(22.86-26.73)</w:t>
            </w:r>
          </w:p>
        </w:tc>
        <w:tc>
          <w:tcPr>
            <w:tcW w:w="25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 xml:space="preserve">Time from onset of symptoms to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admission ≥24 hours, n (%)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 (42.25)</w:t>
            </w:r>
          </w:p>
        </w:tc>
        <w:tc>
          <w:tcPr>
            <w:tcW w:w="2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 (40.50)</w:t>
            </w:r>
          </w:p>
        </w:tc>
        <w:tc>
          <w:tcPr>
            <w:tcW w:w="27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 (37.75)</w:t>
            </w:r>
          </w:p>
        </w:tc>
        <w:tc>
          <w:tcPr>
            <w:tcW w:w="25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l History, n (%)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ypertension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 (64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 (65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 (63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iabetes mellitu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 (34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 (25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26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yslipidemia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0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8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7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or TIA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 (25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 (23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 (27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trial fibrillation/flutter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(8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9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7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eart failure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0.3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6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type/Subtype, n (%)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Ischemic stroke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 (94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 (93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 (94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IA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6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6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5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OAST, n (%)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Large-artery atherosclerosis 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 (27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 (22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 (35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ardioembolism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7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9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6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mall-vessel occlusion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 (17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 (17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 (19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Other determined etiology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Undetermined etiology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 (47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 (49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 (37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tion in hospital, n (%)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holesterol-lowering agent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 (96.9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 (95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 (95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240" w:leftChars="0" w:right="0" w:hanging="240" w:hanging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 Antihypertensive agent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 (44.8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49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 (49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 (36.3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 (26.2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 (28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platelet agent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 (97.2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 (95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8 (97.0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coagulant agents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0.2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14.5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12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NIHSS score on admission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-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-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-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aboratory tests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otal cholestero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(3.43-4.6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(3.29-4.6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(3.23-4.5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DL-C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73-2.9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74-2.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DL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81-1.1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79-1.1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7-1.0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riglyceride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07-1.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02-1.7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97-1.7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asting blood glucose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, mmol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.89-7.6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(4.83-6.8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(4.98-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eGFR, mL/min/1.73 m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6(81.95-101.0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76(79.06-101.7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6(80.8-99.2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Hs-CRP, mg/dL</w:t>
            </w:r>
          </w:p>
        </w:tc>
        <w:tc>
          <w:tcPr>
            <w:tcW w:w="252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95(1.11-5.3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38(1.95-7.1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40(1.51-8.00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3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240" w:firstLine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sLOX, ng/L</w:t>
            </w:r>
          </w:p>
        </w:tc>
        <w:tc>
          <w:tcPr>
            <w:tcW w:w="25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03(6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2.8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.12(210.16-295.2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13.58-647.0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&lt;0.0001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GFR=estimated glomerular filtration rate; hs-CRP, high sensitivity C-reactive protein; NIHSS=The National Institutes of Health Stroke Scale; sLOX-1=Soluble lectin-like oxidized low-density lipoprotein receptor-1; </w:t>
      </w:r>
      <w:r>
        <w:rPr>
          <w:rFonts w:ascii="Times New Roman" w:hAnsi="Times New Roman" w:cs="Times New Roman"/>
          <w:sz w:val="24"/>
          <w:szCs w:val="24"/>
        </w:rPr>
        <w:t>TIA=t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ransient Ischemic Attack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AST= Trial of Org 10172 in Acute Stroke Treatment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. Sensitivity analysis excluding recurrent stroke occurred within the first month (N=642)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567"/>
        <w:gridCol w:w="1600"/>
        <w:gridCol w:w="1750"/>
        <w:gridCol w:w="1735"/>
        <w:gridCol w:w="239"/>
        <w:gridCol w:w="1646"/>
        <w:gridCol w:w="1716"/>
        <w:gridCol w:w="17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utcomes</w:t>
            </w:r>
          </w:p>
        </w:tc>
        <w:tc>
          <w:tcPr>
            <w:tcW w:w="55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lox-1 tertiles</w:t>
            </w:r>
          </w:p>
        </w:tc>
        <w:tc>
          <w:tcPr>
            <w:tcW w:w="1793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utcomes within 90 days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794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utcomes within 1 ye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vents, n (%)</w:t>
            </w:r>
          </w:p>
        </w:tc>
        <w:tc>
          <w:tcPr>
            <w:tcW w:w="61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Unadjusted </w:t>
            </w:r>
          </w:p>
        </w:tc>
        <w:tc>
          <w:tcPr>
            <w:tcW w:w="61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Adjusted </w:t>
            </w:r>
          </w:p>
        </w:tc>
        <w:tc>
          <w:tcPr>
            <w:tcW w:w="84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vents, n (%)</w:t>
            </w:r>
          </w:p>
        </w:tc>
        <w:tc>
          <w:tcPr>
            <w:tcW w:w="605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Unadjusted </w:t>
            </w:r>
          </w:p>
        </w:tc>
        <w:tc>
          <w:tcPr>
            <w:tcW w:w="608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Adjusted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Stroke </w:t>
            </w:r>
          </w:p>
        </w:tc>
        <w:tc>
          <w:tcPr>
            <w:tcW w:w="55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9(9.13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23.56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2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6(7.62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97(0.44-2.16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10(0.46-2.60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29.05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0.84-2.06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80-2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6 (16.07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.48(1.58-7.68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.72(1.54-9.00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(46.43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1.92-4.60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(1.78-4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for trend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17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30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Ischemic Stroke </w:t>
            </w: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8(8.65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9.71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2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6(7.62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11(0.49-2.52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30(0.53-3.16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26.67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0.95-2.49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(0.93-2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4 (15.18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.50(1.56-7.86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.74(1.50-9.33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42.86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(2.12-5.43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(2.04-5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for trend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21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0.0042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mbined vascular events</w:t>
            </w: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1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9(9.13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 (24.04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f</w:t>
            </w:r>
            <w:r>
              <w:rPr>
                <w:rStyle w:val="7"/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2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7(8.10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5(0.48-2.32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52-2.79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 (30.48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(0.92-2.26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0.87-2.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ertile 3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6 (16.07)</w:t>
            </w: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3.36(1.55-7.32)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(1.55-8.91)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(46.43)</w:t>
            </w: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1.99-4.81)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(1.85-4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5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52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for trend </w:t>
            </w:r>
          </w:p>
        </w:tc>
        <w:tc>
          <w:tcPr>
            <w:tcW w:w="56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1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&lt;0.0001</w:t>
            </w:r>
          </w:p>
        </w:tc>
        <w:tc>
          <w:tcPr>
            <w:tcW w:w="6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8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58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0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  <w:tc>
          <w:tcPr>
            <w:tcW w:w="6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1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breviations: sLOX-1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oluble lectin-like oxidized low-density lipoprotein receptor-1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djusted for body mass index, fasting blood glucose, high-density lipoprotein cholesterol, NIHSS, history of stroke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heart failure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troke subtype, 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TOAST, antiplatelet agents, and a</w:t>
      </w:r>
      <w:r>
        <w:rPr>
          <w:rFonts w:hint="default" w:ascii="Times New Roman" w:hAnsi="Times New Roman" w:eastAsia="微软雅黑" w:cs="Times New Roman"/>
          <w:sz w:val="24"/>
          <w:szCs w:val="24"/>
        </w:rPr>
        <w:t>nticoagulant agents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kZWVlYTFkMzAwM2RiYzgwNWNlMGNjMTUyYjY2YmYifQ=="/>
  </w:docVars>
  <w:rsids>
    <w:rsidRoot w:val="00000000"/>
    <w:rsid w:val="014C215B"/>
    <w:rsid w:val="03033631"/>
    <w:rsid w:val="073D0B6F"/>
    <w:rsid w:val="0F325BC0"/>
    <w:rsid w:val="12B51831"/>
    <w:rsid w:val="15F474DB"/>
    <w:rsid w:val="195F79AE"/>
    <w:rsid w:val="224F53B3"/>
    <w:rsid w:val="27752029"/>
    <w:rsid w:val="29C72A75"/>
    <w:rsid w:val="32C62A06"/>
    <w:rsid w:val="35B247C5"/>
    <w:rsid w:val="37F24AA1"/>
    <w:rsid w:val="38F42CB5"/>
    <w:rsid w:val="3A94658C"/>
    <w:rsid w:val="3B114581"/>
    <w:rsid w:val="3F0F6BFE"/>
    <w:rsid w:val="4C7107E7"/>
    <w:rsid w:val="522574A6"/>
    <w:rsid w:val="56DF78D2"/>
    <w:rsid w:val="5A0A3C3C"/>
    <w:rsid w:val="60F77C1B"/>
    <w:rsid w:val="634611B3"/>
    <w:rsid w:val="641F3CAB"/>
    <w:rsid w:val="65AF10EB"/>
    <w:rsid w:val="688D02FE"/>
    <w:rsid w:val="6B9A172A"/>
    <w:rsid w:val="6E140F76"/>
    <w:rsid w:val="74192952"/>
    <w:rsid w:val="7E7A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  <w:style w:type="character" w:customStyle="1" w:styleId="6">
    <w:name w:val="font0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58</Words>
  <Characters>5162</Characters>
  <Lines>0</Lines>
  <Paragraphs>0</Paragraphs>
  <TotalTime>0</TotalTime>
  <ScaleCrop>false</ScaleCrop>
  <LinksUpToDate>false</LinksUpToDate>
  <CharactersWithSpaces>555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8:02:00Z</dcterms:created>
  <dc:creator>Administrator.FZTL5QSZMTDNI1G</dc:creator>
  <cp:lastModifiedBy>Xue Tian</cp:lastModifiedBy>
  <dcterms:modified xsi:type="dcterms:W3CDTF">2022-07-19T23:3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3193407D72544AFBC34459EC26A1897</vt:lpwstr>
  </property>
</Properties>
</file>